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11173" w14:textId="77777777" w:rsidR="007E65D4" w:rsidRPr="00245D8D" w:rsidRDefault="007E65D4" w:rsidP="007E65D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325CFD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B: MEDLIN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OVID)</w:t>
      </w:r>
      <w:r w:rsidRPr="325CFD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arch Strategy</w:t>
      </w:r>
    </w:p>
    <w:p w14:paraId="2C975F04" w14:textId="77777777" w:rsidR="007E65D4" w:rsidRPr="00245D8D" w:rsidRDefault="007E65D4" w:rsidP="007E65D4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</w:p>
    <w:tbl>
      <w:tblPr>
        <w:tblW w:w="492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6814"/>
        <w:gridCol w:w="1846"/>
      </w:tblGrid>
      <w:tr w:rsidR="007E65D4" w:rsidRPr="00BD7C32" w14:paraId="267E1C8B" w14:textId="77777777" w:rsidTr="002C0E4A">
        <w:trPr>
          <w:trHeight w:val="129"/>
        </w:trPr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4E80E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</w:p>
        </w:tc>
        <w:tc>
          <w:tcPr>
            <w:tcW w:w="3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7457E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uery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1B58A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sults from 25 May 2023</w:t>
            </w:r>
          </w:p>
        </w:tc>
      </w:tr>
      <w:tr w:rsidR="007E65D4" w:rsidRPr="00BD7C32" w14:paraId="75D72F2A" w14:textId="77777777" w:rsidTr="002C0E4A">
        <w:trPr>
          <w:trHeight w:val="129"/>
        </w:trPr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19B6D2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369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76437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urs</w:t>
            </w:r>
            <w:proofErr w:type="spell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.</w:t>
            </w:r>
            <w:proofErr w:type="spell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1C6838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0,217</w:t>
            </w:r>
          </w:p>
        </w:tc>
      </w:tr>
      <w:tr w:rsidR="007E65D4" w:rsidRPr="00BD7C32" w14:paraId="3C487D35" w14:textId="77777777" w:rsidTr="002C0E4A">
        <w:trPr>
          <w:trHeight w:val="129"/>
        </w:trPr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96427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369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41CC9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"genomics informed health care" or "genomics informed healthcare" or "genomics informed" or genomic* or genetic* or hereditary or "family history" or "family health" or "precision health" or "precision medicine" or "cascade screening" or "cascade testing").</w:t>
            </w:r>
            <w:proofErr w:type="spellStart"/>
            <w:proofErr w:type="gram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912515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13,278</w:t>
            </w:r>
          </w:p>
        </w:tc>
      </w:tr>
      <w:tr w:rsidR="007E65D4" w:rsidRPr="00BD7C32" w14:paraId="6E876D65" w14:textId="77777777" w:rsidTr="002C0E4A">
        <w:trPr>
          <w:trHeight w:val="129"/>
        </w:trPr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F82748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369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07C482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genetic* adj5 (test* or screen* or service*)).</w:t>
            </w:r>
            <w:proofErr w:type="spellStart"/>
            <w:proofErr w:type="gram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A706B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,688</w:t>
            </w:r>
          </w:p>
        </w:tc>
      </w:tr>
      <w:tr w:rsidR="007E65D4" w:rsidRPr="00BD7C32" w14:paraId="45E75986" w14:textId="77777777" w:rsidTr="002C0E4A">
        <w:trPr>
          <w:trHeight w:val="129"/>
        </w:trPr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CA231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369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71E39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qualit</w:t>
            </w:r>
            <w:proofErr w:type="spell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parit</w:t>
            </w:r>
            <w:proofErr w:type="spell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equalit</w:t>
            </w:r>
            <w:proofErr w:type="spell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quit</w:t>
            </w:r>
            <w:proofErr w:type="spell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equit</w:t>
            </w:r>
            <w:proofErr w:type="spell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).</w:t>
            </w:r>
            <w:proofErr w:type="spellStart"/>
            <w:proofErr w:type="gram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F442D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6,210</w:t>
            </w:r>
          </w:p>
        </w:tc>
      </w:tr>
      <w:tr w:rsidR="007E65D4" w:rsidRPr="00BD7C32" w14:paraId="7EF2E1D7" w14:textId="77777777" w:rsidTr="002C0E4A">
        <w:trPr>
          <w:trHeight w:val="129"/>
        </w:trPr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62482A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369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74EF8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(Health or healthcare or "health care") adj5 (</w:t>
            </w:r>
            <w:proofErr w:type="spell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parit</w:t>
            </w:r>
            <w:proofErr w:type="spell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equit</w:t>
            </w:r>
            <w:proofErr w:type="spell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qualit</w:t>
            </w:r>
            <w:proofErr w:type="spell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 or status or </w:t>
            </w:r>
            <w:proofErr w:type="spell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quit</w:t>
            </w:r>
            <w:proofErr w:type="spell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equalit</w:t>
            </w:r>
            <w:proofErr w:type="spell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)).</w:t>
            </w:r>
            <w:proofErr w:type="spellStart"/>
            <w:proofErr w:type="gram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D6686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5,710</w:t>
            </w:r>
          </w:p>
        </w:tc>
      </w:tr>
      <w:tr w:rsidR="007E65D4" w:rsidRPr="00BD7C32" w14:paraId="784F4EB2" w14:textId="77777777" w:rsidTr="002C0E4A">
        <w:trPr>
          <w:trHeight w:val="129"/>
        </w:trPr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EFA07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369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5AC160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urse's Role/ or exp Nurses/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B949C0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1,940</w:t>
            </w:r>
          </w:p>
        </w:tc>
      </w:tr>
      <w:tr w:rsidR="007E65D4" w:rsidRPr="00BD7C32" w14:paraId="35B57672" w14:textId="77777777" w:rsidTr="002C0E4A">
        <w:trPr>
          <w:trHeight w:val="129"/>
        </w:trPr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8AFDED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369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C18EF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omics/ or Genetic Testing/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54643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,609</w:t>
            </w:r>
          </w:p>
        </w:tc>
      </w:tr>
      <w:tr w:rsidR="007E65D4" w:rsidRPr="00BD7C32" w14:paraId="2590670D" w14:textId="77777777" w:rsidTr="002C0E4A">
        <w:trPr>
          <w:trHeight w:val="129"/>
        </w:trPr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DC1DE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369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531BF2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althcare Disparities/ or Health Status Disparities/ or Health Equity/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3D288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,202</w:t>
            </w:r>
          </w:p>
        </w:tc>
      </w:tr>
      <w:tr w:rsidR="007E65D4" w:rsidRPr="00BD7C32" w14:paraId="311A666D" w14:textId="77777777" w:rsidTr="002C0E4A">
        <w:trPr>
          <w:trHeight w:val="129"/>
        </w:trPr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E27AE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369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4FC68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or 6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3CC1E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7,938</w:t>
            </w:r>
          </w:p>
        </w:tc>
      </w:tr>
      <w:tr w:rsidR="007E65D4" w:rsidRPr="00BD7C32" w14:paraId="1804F899" w14:textId="77777777" w:rsidTr="002C0E4A">
        <w:trPr>
          <w:trHeight w:val="129"/>
        </w:trPr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84108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369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3BD26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or 3 or 7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BC5491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38,692</w:t>
            </w:r>
          </w:p>
        </w:tc>
      </w:tr>
      <w:tr w:rsidR="007E65D4" w:rsidRPr="00BD7C32" w14:paraId="74340B45" w14:textId="77777777" w:rsidTr="002C0E4A">
        <w:trPr>
          <w:trHeight w:val="129"/>
        </w:trPr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1C8B9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369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E0B17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or 5 or 8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C5FCD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7,101</w:t>
            </w:r>
          </w:p>
        </w:tc>
      </w:tr>
      <w:tr w:rsidR="007E65D4" w:rsidRPr="00BD7C32" w14:paraId="4D3C2990" w14:textId="77777777" w:rsidTr="002C0E4A">
        <w:trPr>
          <w:trHeight w:val="129"/>
        </w:trPr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14111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369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9EB56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 and 10 and 11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D62AFD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9</w:t>
            </w:r>
          </w:p>
        </w:tc>
      </w:tr>
      <w:tr w:rsidR="007E65D4" w:rsidRPr="00BD7C32" w14:paraId="4CF762D4" w14:textId="77777777" w:rsidTr="002C0E4A">
        <w:trPr>
          <w:trHeight w:val="129"/>
        </w:trPr>
        <w:tc>
          <w:tcPr>
            <w:tcW w:w="30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136A9B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369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D885D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imit 12 to </w:t>
            </w:r>
            <w:proofErr w:type="spellStart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r</w:t>
            </w:r>
            <w:proofErr w:type="spellEnd"/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"2013 -Current"</w:t>
            </w:r>
          </w:p>
        </w:tc>
        <w:tc>
          <w:tcPr>
            <w:tcW w:w="100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51946" w14:textId="77777777" w:rsidR="007E65D4" w:rsidRDefault="007E65D4" w:rsidP="002C0E4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5CFD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3</w:t>
            </w:r>
          </w:p>
        </w:tc>
      </w:tr>
    </w:tbl>
    <w:p w14:paraId="49973508" w14:textId="77777777" w:rsidR="007E65D4" w:rsidRPr="00245D8D" w:rsidRDefault="007E65D4" w:rsidP="007E65D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ED4151" w14:textId="77777777" w:rsidR="00D826D1" w:rsidRDefault="00D826D1"/>
    <w:sectPr w:rsidR="00D826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5D4"/>
    <w:rsid w:val="007E65D4"/>
    <w:rsid w:val="00D8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CAABF"/>
  <w15:chartTrackingRefBased/>
  <w15:docId w15:val="{E603895A-9296-4C30-B555-BC49DDFFB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5D4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uddester</dc:creator>
  <cp:keywords/>
  <dc:description/>
  <cp:lastModifiedBy>Rebecca Puddester</cp:lastModifiedBy>
  <cp:revision>1</cp:revision>
  <dcterms:created xsi:type="dcterms:W3CDTF">2023-11-13T15:41:00Z</dcterms:created>
  <dcterms:modified xsi:type="dcterms:W3CDTF">2023-11-13T15:41:00Z</dcterms:modified>
</cp:coreProperties>
</file>